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B93C24" w14:textId="77777777" w:rsidR="00D14F6B" w:rsidRDefault="00D14F6B" w:rsidP="00D14F6B">
      <w:r>
        <w:t>dag {</w:t>
      </w:r>
    </w:p>
    <w:p w14:paraId="2944FE1B" w14:textId="77777777" w:rsidR="00D14F6B" w:rsidRDefault="00D14F6B" w:rsidP="00D14F6B">
      <w:r>
        <w:t>"  " [outcome,pos="0.698,-1.177"]</w:t>
      </w:r>
    </w:p>
    <w:p w14:paraId="56D52128" w14:textId="77777777" w:rsidR="00D14F6B" w:rsidRDefault="00D14F6B" w:rsidP="00D14F6B">
      <w:r>
        <w:t>" " [exposure,pos="-1.747,-1.205"]</w:t>
      </w:r>
    </w:p>
    <w:p w14:paraId="4965E315" w14:textId="77777777" w:rsidR="00D14F6B" w:rsidRDefault="00D14F6B" w:rsidP="00D14F6B">
      <w:r>
        <w:t>"Concomitant Rx: csDMARDs" [pos="-0.522,-0.440"]</w:t>
      </w:r>
    </w:p>
    <w:p w14:paraId="64C57784" w14:textId="77777777" w:rsidR="00D14F6B" w:rsidRDefault="00D14F6B" w:rsidP="00D14F6B">
      <w:r>
        <w:t>"Disease activity" [pos="-0.803,0.094"]</w:t>
      </w:r>
    </w:p>
    <w:p w14:paraId="0686E975" w14:textId="77777777" w:rsidR="00D14F6B" w:rsidRDefault="00D14F6B" w:rsidP="00D14F6B">
      <w:r>
        <w:t>"MD: Age" [pos="-0.530,-1.082"]</w:t>
      </w:r>
    </w:p>
    <w:p w14:paraId="00B6F391" w14:textId="77777777" w:rsidR="00D14F6B" w:rsidRDefault="00D14F6B" w:rsidP="00D14F6B">
      <w:r>
        <w:t>"MD: Place of residence (Urban/Rural)" [pos="-0.522,-0.650"]</w:t>
      </w:r>
    </w:p>
    <w:p w14:paraId="05AAAEC9" w14:textId="77777777" w:rsidR="00D14F6B" w:rsidRDefault="00D14F6B" w:rsidP="00D14F6B">
      <w:r>
        <w:t>"MD: Race/ethnicity" [pos="-0.611,-0.214"]</w:t>
      </w:r>
    </w:p>
    <w:p w14:paraId="000015D7" w14:textId="77777777" w:rsidR="00D14F6B" w:rsidRDefault="00D14F6B" w:rsidP="00D14F6B">
      <w:r>
        <w:t>"MD: SES" [pos="-0.525,-0.863"]</w:t>
      </w:r>
    </w:p>
    <w:p w14:paraId="1E52764B" w14:textId="77777777" w:rsidR="00D14F6B" w:rsidRDefault="00D14F6B" w:rsidP="00D14F6B">
      <w:r>
        <w:t>"MMHx: BMI" [pos="0.512,-1.680"]</w:t>
      </w:r>
    </w:p>
    <w:p w14:paraId="5C90D846" w14:textId="77777777" w:rsidR="00D14F6B" w:rsidRDefault="00D14F6B" w:rsidP="00D14F6B">
      <w:r>
        <w:t>"MMHx: DM" [pos="0.551,-2.132"]</w:t>
      </w:r>
    </w:p>
    <w:p w14:paraId="3BC5EE2D" w14:textId="77777777" w:rsidR="00D14F6B" w:rsidRDefault="00D14F6B" w:rsidP="00D14F6B">
      <w:r>
        <w:t>"MMHx: Gest DM" [pos="0.515,-1.908"]</w:t>
      </w:r>
    </w:p>
    <w:p w14:paraId="334F166E" w14:textId="77777777" w:rsidR="00D14F6B" w:rsidRDefault="00D14F6B" w:rsidP="00D14F6B">
      <w:r>
        <w:t>"MMHx: Gest HTN" [pos="0.640,-2.357"]</w:t>
      </w:r>
    </w:p>
    <w:p w14:paraId="7C1C4AE1" w14:textId="77777777" w:rsidR="00D14F6B" w:rsidRDefault="00D14F6B" w:rsidP="00D14F6B">
      <w:r>
        <w:t>"MMHx: Infection" [pos="-0.499,-1.439"]</w:t>
      </w:r>
    </w:p>
    <w:p w14:paraId="6471A088" w14:textId="77777777" w:rsidR="00D14F6B" w:rsidRDefault="00D14F6B" w:rsidP="00D14F6B">
      <w:r>
        <w:t>"MMHx: Nutritional Deficiency" [pos="0.058,-2.280"]</w:t>
      </w:r>
    </w:p>
    <w:p w14:paraId="762878EA" w14:textId="77777777" w:rsidR="00D14F6B" w:rsidRDefault="00D14F6B" w:rsidP="00D14F6B">
      <w:r>
        <w:t>"OHx: Parity ≥1" [pos="0.066,-1.562"]</w:t>
      </w:r>
    </w:p>
    <w:p w14:paraId="09B39E59" w14:textId="77777777" w:rsidR="00D14F6B" w:rsidRDefault="00D14F6B" w:rsidP="00D14F6B">
      <w:r>
        <w:t>"OHx: Prior pregnancy w/CA" [pos="0.050,-1.810"]</w:t>
      </w:r>
    </w:p>
    <w:p w14:paraId="4ACE810A" w14:textId="77777777" w:rsidR="00D14F6B" w:rsidRDefault="00D14F6B" w:rsidP="00D14F6B">
      <w:r>
        <w:t>"PC: Background risk of CA" [pos="0.231,-0.352"]</w:t>
      </w:r>
    </w:p>
    <w:p w14:paraId="6F394C20" w14:textId="77777777" w:rsidR="00D14F6B" w:rsidRDefault="00D14F6B" w:rsidP="00D14F6B">
      <w:r>
        <w:t>"PC: Multifetal pregnancy" [pos="0.250,-0.576"]</w:t>
      </w:r>
    </w:p>
    <w:p w14:paraId="042A4C42" w14:textId="77777777" w:rsidR="00D14F6B" w:rsidRDefault="00D14F6B" w:rsidP="00D14F6B">
      <w:r>
        <w:t>"PEx: Assisted conception" [pos="0.278,-0.110"]</w:t>
      </w:r>
    </w:p>
    <w:p w14:paraId="65BC315A" w14:textId="77777777" w:rsidR="00D14F6B" w:rsidRDefault="00D14F6B" w:rsidP="00D14F6B">
      <w:r>
        <w:t>"PEx: Chemical, physical or biological hazard " [pos="0.337,0.111"]</w:t>
      </w:r>
    </w:p>
    <w:p w14:paraId="7FBE3E6E" w14:textId="77777777" w:rsidR="00D14F6B" w:rsidRDefault="00D14F6B" w:rsidP="00D14F6B">
      <w:r>
        <w:t>"Prior Rx: cs/bDMARDs " [pos="-1.572,-1.473"]</w:t>
      </w:r>
    </w:p>
    <w:p w14:paraId="406E0204" w14:textId="77777777" w:rsidR="00D14F6B" w:rsidRDefault="00D14F6B" w:rsidP="00D14F6B">
      <w:r>
        <w:t>"SHx: Alcohol/Substance" [pos="0.041,-2.058"]</w:t>
      </w:r>
    </w:p>
    <w:p w14:paraId="57501743" w14:textId="77777777" w:rsidR="00D14F6B" w:rsidRDefault="00D14F6B" w:rsidP="00D14F6B">
      <w:r>
        <w:t>"SHx: Smoking" [pos="-0.483,0.024"]</w:t>
      </w:r>
    </w:p>
    <w:p w14:paraId="36994DF1" w14:textId="77777777" w:rsidR="00D14F6B" w:rsidRDefault="00D14F6B" w:rsidP="00D14F6B">
      <w:r>
        <w:t>" " -&gt; "  "</w:t>
      </w:r>
    </w:p>
    <w:p w14:paraId="324FDFE8" w14:textId="77777777" w:rsidR="00D14F6B" w:rsidRDefault="00D14F6B" w:rsidP="00D14F6B">
      <w:r>
        <w:t>" " -&gt; "MMHx: Infection"</w:t>
      </w:r>
    </w:p>
    <w:p w14:paraId="3D4D9A74" w14:textId="77777777" w:rsidR="00D14F6B" w:rsidRDefault="00D14F6B" w:rsidP="00D14F6B">
      <w:r>
        <w:lastRenderedPageBreak/>
        <w:t>"Concomitant Rx: csDMARDs" -&gt; "  "</w:t>
      </w:r>
    </w:p>
    <w:p w14:paraId="652B1F71" w14:textId="77777777" w:rsidR="00D14F6B" w:rsidRDefault="00D14F6B" w:rsidP="00D14F6B">
      <w:r>
        <w:t>"Concomitant Rx: csDMARDs" -&gt; " "</w:t>
      </w:r>
    </w:p>
    <w:p w14:paraId="426220F2" w14:textId="77777777" w:rsidR="00D14F6B" w:rsidRDefault="00D14F6B" w:rsidP="00D14F6B">
      <w:r>
        <w:t>"Disease activity" -&gt; "  "</w:t>
      </w:r>
    </w:p>
    <w:p w14:paraId="4996B729" w14:textId="77777777" w:rsidR="00D14F6B" w:rsidRDefault="00D14F6B" w:rsidP="00D14F6B">
      <w:r>
        <w:t>"Disease activity" -&gt; " "</w:t>
      </w:r>
    </w:p>
    <w:p w14:paraId="35FD722B" w14:textId="77777777" w:rsidR="00D14F6B" w:rsidRDefault="00D14F6B" w:rsidP="00D14F6B">
      <w:r>
        <w:t>"MD: Age" -&gt; "  "</w:t>
      </w:r>
    </w:p>
    <w:p w14:paraId="5711A008" w14:textId="77777777" w:rsidR="00D14F6B" w:rsidRDefault="00D14F6B" w:rsidP="00D14F6B">
      <w:r>
        <w:t>"MD: Age" -&gt; " "</w:t>
      </w:r>
    </w:p>
    <w:p w14:paraId="5A352686" w14:textId="77777777" w:rsidR="00D14F6B" w:rsidRDefault="00D14F6B" w:rsidP="00D14F6B">
      <w:r>
        <w:t>"MD: Place of residence (Urban/Rural)" -&gt; "  "</w:t>
      </w:r>
    </w:p>
    <w:p w14:paraId="4413D7CB" w14:textId="77777777" w:rsidR="00D14F6B" w:rsidRDefault="00D14F6B" w:rsidP="00D14F6B">
      <w:r>
        <w:t>"MD: Place of residence (Urban/Rural)" -&gt; " "</w:t>
      </w:r>
    </w:p>
    <w:p w14:paraId="484A5CEA" w14:textId="77777777" w:rsidR="00D14F6B" w:rsidRDefault="00D14F6B" w:rsidP="00D14F6B">
      <w:r>
        <w:t>"MD: Race/ethnicity" -&gt; "  "</w:t>
      </w:r>
    </w:p>
    <w:p w14:paraId="67DB5280" w14:textId="77777777" w:rsidR="00D14F6B" w:rsidRDefault="00D14F6B" w:rsidP="00D14F6B">
      <w:r>
        <w:t>"MD: Race/ethnicity" -&gt; " "</w:t>
      </w:r>
    </w:p>
    <w:p w14:paraId="63F8DC01" w14:textId="77777777" w:rsidR="00D14F6B" w:rsidRDefault="00D14F6B" w:rsidP="00D14F6B">
      <w:r>
        <w:t>"MD: Race/ethnicity" -&gt; "Disease activity"</w:t>
      </w:r>
    </w:p>
    <w:p w14:paraId="5D1CF498" w14:textId="77777777" w:rsidR="00D14F6B" w:rsidRDefault="00D14F6B" w:rsidP="00D14F6B">
      <w:r>
        <w:t>"MD: SES" -&gt; "  "</w:t>
      </w:r>
    </w:p>
    <w:p w14:paraId="3AE04A14" w14:textId="77777777" w:rsidR="00D14F6B" w:rsidRDefault="00D14F6B" w:rsidP="00D14F6B">
      <w:r>
        <w:t>"MD: SES" -&gt; " "</w:t>
      </w:r>
    </w:p>
    <w:p w14:paraId="4986B975" w14:textId="77777777" w:rsidR="00D14F6B" w:rsidRDefault="00D14F6B" w:rsidP="00D14F6B">
      <w:r>
        <w:t>"MMHx: BMI" -&gt; "  "</w:t>
      </w:r>
    </w:p>
    <w:p w14:paraId="50858F53" w14:textId="77777777" w:rsidR="00D14F6B" w:rsidRDefault="00D14F6B" w:rsidP="00D14F6B">
      <w:r>
        <w:t>"MMHx: DM" -&gt; "  "</w:t>
      </w:r>
    </w:p>
    <w:p w14:paraId="2ED84A7B" w14:textId="77777777" w:rsidR="00D14F6B" w:rsidRDefault="00D14F6B" w:rsidP="00D14F6B">
      <w:r>
        <w:t>"MMHx: Gest DM" -&gt; "  "</w:t>
      </w:r>
    </w:p>
    <w:p w14:paraId="3AAE16AB" w14:textId="77777777" w:rsidR="00D14F6B" w:rsidRDefault="00D14F6B" w:rsidP="00D14F6B">
      <w:r>
        <w:t>"MMHx: Gest HTN" -&gt; "  "</w:t>
      </w:r>
    </w:p>
    <w:p w14:paraId="43A86A9F" w14:textId="77777777" w:rsidR="00D14F6B" w:rsidRDefault="00D14F6B" w:rsidP="00D14F6B">
      <w:r>
        <w:t>"MMHx: Infection" -&gt; "  "</w:t>
      </w:r>
    </w:p>
    <w:p w14:paraId="2F0F410F" w14:textId="77777777" w:rsidR="00D14F6B" w:rsidRDefault="00D14F6B" w:rsidP="00D14F6B">
      <w:r>
        <w:t>"MMHx: Nutritional Deficiency" -&gt; "  "</w:t>
      </w:r>
    </w:p>
    <w:p w14:paraId="773FBA7B" w14:textId="77777777" w:rsidR="00D14F6B" w:rsidRDefault="00D14F6B" w:rsidP="00D14F6B">
      <w:r>
        <w:t>"OHx: Parity ≥1" -&gt; "  "</w:t>
      </w:r>
    </w:p>
    <w:p w14:paraId="62E1FF50" w14:textId="77777777" w:rsidR="00D14F6B" w:rsidRDefault="00D14F6B" w:rsidP="00D14F6B">
      <w:r>
        <w:t>"OHx: Prior pregnancy w/CA" -&gt; "  "</w:t>
      </w:r>
    </w:p>
    <w:p w14:paraId="130C78DB" w14:textId="77777777" w:rsidR="00D14F6B" w:rsidRDefault="00D14F6B" w:rsidP="00D14F6B">
      <w:r>
        <w:t>"PC: Background risk of CA" -&gt; "  "</w:t>
      </w:r>
    </w:p>
    <w:p w14:paraId="60852666" w14:textId="77777777" w:rsidR="00D14F6B" w:rsidRDefault="00D14F6B" w:rsidP="00D14F6B">
      <w:r>
        <w:t>"PC: Multifetal pregnancy" -&gt; "  "</w:t>
      </w:r>
    </w:p>
    <w:p w14:paraId="6F1F03C6" w14:textId="77777777" w:rsidR="00D14F6B" w:rsidRDefault="00D14F6B" w:rsidP="00D14F6B">
      <w:r>
        <w:t>"PEx: Assisted conception" -&gt; "  "</w:t>
      </w:r>
    </w:p>
    <w:p w14:paraId="13E0B247" w14:textId="77777777" w:rsidR="00D14F6B" w:rsidRDefault="00D14F6B" w:rsidP="00D14F6B">
      <w:r>
        <w:t>"PEx: Chemical, physical or biological hazard " -&gt; "  "</w:t>
      </w:r>
    </w:p>
    <w:p w14:paraId="2E23FE20" w14:textId="77777777" w:rsidR="00D14F6B" w:rsidRDefault="00D14F6B" w:rsidP="00D14F6B">
      <w:r>
        <w:t>"Prior Rx: cs/bDMARDs " -&gt; " "</w:t>
      </w:r>
    </w:p>
    <w:p w14:paraId="35D8CB2C" w14:textId="77777777" w:rsidR="00D14F6B" w:rsidRDefault="00D14F6B" w:rsidP="00D14F6B">
      <w:r>
        <w:lastRenderedPageBreak/>
        <w:t>"SHx: Alcohol/Substance" -&gt; "  "</w:t>
      </w:r>
    </w:p>
    <w:p w14:paraId="58F71DA4" w14:textId="77777777" w:rsidR="00D14F6B" w:rsidRDefault="00D14F6B" w:rsidP="00D14F6B">
      <w:r>
        <w:t>"SHx: Smoking" -&gt; "  "</w:t>
      </w:r>
    </w:p>
    <w:p w14:paraId="1B39016F" w14:textId="77777777" w:rsidR="00D14F6B" w:rsidRDefault="00D14F6B" w:rsidP="00D14F6B">
      <w:r>
        <w:t>"SHx: Smoking" -&gt; "Disease activity"</w:t>
      </w:r>
    </w:p>
    <w:p w14:paraId="07278B53" w14:textId="74F8C587" w:rsidR="00E81C26" w:rsidRPr="00D14F6B" w:rsidRDefault="00D14F6B" w:rsidP="00D14F6B">
      <w:r>
        <w:t>}</w:t>
      </w:r>
    </w:p>
    <w:sectPr w:rsidR="00E81C26" w:rsidRPr="00D14F6B" w:rsidSect="00EA51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E12"/>
    <w:rsid w:val="000340F9"/>
    <w:rsid w:val="00040853"/>
    <w:rsid w:val="0004135B"/>
    <w:rsid w:val="000508F4"/>
    <w:rsid w:val="000536F8"/>
    <w:rsid w:val="000607F2"/>
    <w:rsid w:val="00064D0A"/>
    <w:rsid w:val="0006775D"/>
    <w:rsid w:val="000A1DDF"/>
    <w:rsid w:val="000A2A15"/>
    <w:rsid w:val="000A3F09"/>
    <w:rsid w:val="000B25D3"/>
    <w:rsid w:val="000B6346"/>
    <w:rsid w:val="000C3066"/>
    <w:rsid w:val="000C5333"/>
    <w:rsid w:val="000C5C6F"/>
    <w:rsid w:val="000C638A"/>
    <w:rsid w:val="000D1A31"/>
    <w:rsid w:val="000D2770"/>
    <w:rsid w:val="000E1F00"/>
    <w:rsid w:val="000E2AEA"/>
    <w:rsid w:val="000F3152"/>
    <w:rsid w:val="00125200"/>
    <w:rsid w:val="00151EDD"/>
    <w:rsid w:val="00155DB6"/>
    <w:rsid w:val="00162E62"/>
    <w:rsid w:val="00164451"/>
    <w:rsid w:val="00166B1C"/>
    <w:rsid w:val="001824A5"/>
    <w:rsid w:val="00183FA1"/>
    <w:rsid w:val="001842AC"/>
    <w:rsid w:val="001847E6"/>
    <w:rsid w:val="00184A59"/>
    <w:rsid w:val="00185677"/>
    <w:rsid w:val="00194C69"/>
    <w:rsid w:val="001A6246"/>
    <w:rsid w:val="001B7C97"/>
    <w:rsid w:val="001C37E5"/>
    <w:rsid w:val="001C3D64"/>
    <w:rsid w:val="001D02DD"/>
    <w:rsid w:val="001D24D7"/>
    <w:rsid w:val="001E350E"/>
    <w:rsid w:val="001E3574"/>
    <w:rsid w:val="001E6583"/>
    <w:rsid w:val="002106CB"/>
    <w:rsid w:val="00211BED"/>
    <w:rsid w:val="00221489"/>
    <w:rsid w:val="00223334"/>
    <w:rsid w:val="002368A8"/>
    <w:rsid w:val="00237792"/>
    <w:rsid w:val="002402C2"/>
    <w:rsid w:val="002566D8"/>
    <w:rsid w:val="00275B7C"/>
    <w:rsid w:val="002812ED"/>
    <w:rsid w:val="0028762A"/>
    <w:rsid w:val="002A40AF"/>
    <w:rsid w:val="003009DC"/>
    <w:rsid w:val="00314651"/>
    <w:rsid w:val="00327A45"/>
    <w:rsid w:val="00331FC8"/>
    <w:rsid w:val="00340530"/>
    <w:rsid w:val="003452DE"/>
    <w:rsid w:val="003502A2"/>
    <w:rsid w:val="00351088"/>
    <w:rsid w:val="003615AA"/>
    <w:rsid w:val="00362691"/>
    <w:rsid w:val="00367062"/>
    <w:rsid w:val="003710B4"/>
    <w:rsid w:val="00381B85"/>
    <w:rsid w:val="00381EC4"/>
    <w:rsid w:val="00396AE8"/>
    <w:rsid w:val="003A3458"/>
    <w:rsid w:val="003A670B"/>
    <w:rsid w:val="003C5A4F"/>
    <w:rsid w:val="003E1CD2"/>
    <w:rsid w:val="00402024"/>
    <w:rsid w:val="004129BB"/>
    <w:rsid w:val="0041380B"/>
    <w:rsid w:val="0041675E"/>
    <w:rsid w:val="00430020"/>
    <w:rsid w:val="00442F7F"/>
    <w:rsid w:val="00471927"/>
    <w:rsid w:val="004802E4"/>
    <w:rsid w:val="00484044"/>
    <w:rsid w:val="00484F66"/>
    <w:rsid w:val="00497BA4"/>
    <w:rsid w:val="004A0B44"/>
    <w:rsid w:val="004A4E50"/>
    <w:rsid w:val="004D00D3"/>
    <w:rsid w:val="004E1519"/>
    <w:rsid w:val="005018F8"/>
    <w:rsid w:val="00522061"/>
    <w:rsid w:val="00530157"/>
    <w:rsid w:val="005339FC"/>
    <w:rsid w:val="00534CA7"/>
    <w:rsid w:val="005360E5"/>
    <w:rsid w:val="00536A2D"/>
    <w:rsid w:val="0054282B"/>
    <w:rsid w:val="00543138"/>
    <w:rsid w:val="00555498"/>
    <w:rsid w:val="00555D45"/>
    <w:rsid w:val="00557014"/>
    <w:rsid w:val="00576045"/>
    <w:rsid w:val="00592C89"/>
    <w:rsid w:val="005A1457"/>
    <w:rsid w:val="005A3E51"/>
    <w:rsid w:val="005A57BC"/>
    <w:rsid w:val="005B09E6"/>
    <w:rsid w:val="005B6BCB"/>
    <w:rsid w:val="005C2EEF"/>
    <w:rsid w:val="005C4CCB"/>
    <w:rsid w:val="005C7C2F"/>
    <w:rsid w:val="005C7C70"/>
    <w:rsid w:val="005D086F"/>
    <w:rsid w:val="005D1E12"/>
    <w:rsid w:val="005D236C"/>
    <w:rsid w:val="005D288E"/>
    <w:rsid w:val="005D5EC9"/>
    <w:rsid w:val="005D7C4D"/>
    <w:rsid w:val="005F2F35"/>
    <w:rsid w:val="00603942"/>
    <w:rsid w:val="0063777A"/>
    <w:rsid w:val="00643BB2"/>
    <w:rsid w:val="00667071"/>
    <w:rsid w:val="00685365"/>
    <w:rsid w:val="00691953"/>
    <w:rsid w:val="00696184"/>
    <w:rsid w:val="00696886"/>
    <w:rsid w:val="006A08E0"/>
    <w:rsid w:val="006C3FED"/>
    <w:rsid w:val="006C70E0"/>
    <w:rsid w:val="006D0DC7"/>
    <w:rsid w:val="006D1992"/>
    <w:rsid w:val="006D457B"/>
    <w:rsid w:val="006F6452"/>
    <w:rsid w:val="00712A2E"/>
    <w:rsid w:val="007155A0"/>
    <w:rsid w:val="007221B8"/>
    <w:rsid w:val="0072362C"/>
    <w:rsid w:val="00724C1B"/>
    <w:rsid w:val="007309D6"/>
    <w:rsid w:val="007344A8"/>
    <w:rsid w:val="00736E72"/>
    <w:rsid w:val="00736FFB"/>
    <w:rsid w:val="007415B0"/>
    <w:rsid w:val="00753FB0"/>
    <w:rsid w:val="007565E2"/>
    <w:rsid w:val="00757ABF"/>
    <w:rsid w:val="00760EAD"/>
    <w:rsid w:val="00763CEE"/>
    <w:rsid w:val="00783F72"/>
    <w:rsid w:val="007852FB"/>
    <w:rsid w:val="00795D06"/>
    <w:rsid w:val="007A4AEF"/>
    <w:rsid w:val="007A6D55"/>
    <w:rsid w:val="007A73E2"/>
    <w:rsid w:val="007D67F2"/>
    <w:rsid w:val="007E06B2"/>
    <w:rsid w:val="007F149F"/>
    <w:rsid w:val="007F714A"/>
    <w:rsid w:val="00801265"/>
    <w:rsid w:val="00804219"/>
    <w:rsid w:val="0080428F"/>
    <w:rsid w:val="00811762"/>
    <w:rsid w:val="0081498D"/>
    <w:rsid w:val="00826603"/>
    <w:rsid w:val="0083456D"/>
    <w:rsid w:val="008371EC"/>
    <w:rsid w:val="00837CB6"/>
    <w:rsid w:val="00856AC5"/>
    <w:rsid w:val="00861C0B"/>
    <w:rsid w:val="00864B0E"/>
    <w:rsid w:val="0086524C"/>
    <w:rsid w:val="00886851"/>
    <w:rsid w:val="008968D9"/>
    <w:rsid w:val="008A32AE"/>
    <w:rsid w:val="008A48A9"/>
    <w:rsid w:val="008C4583"/>
    <w:rsid w:val="008D26A0"/>
    <w:rsid w:val="008E2A3E"/>
    <w:rsid w:val="008E66D3"/>
    <w:rsid w:val="008E723C"/>
    <w:rsid w:val="008F10D7"/>
    <w:rsid w:val="008F2A1B"/>
    <w:rsid w:val="008F52FA"/>
    <w:rsid w:val="008F7044"/>
    <w:rsid w:val="00904972"/>
    <w:rsid w:val="00905D25"/>
    <w:rsid w:val="009149E5"/>
    <w:rsid w:val="00925395"/>
    <w:rsid w:val="00932A60"/>
    <w:rsid w:val="009342AB"/>
    <w:rsid w:val="00934D9B"/>
    <w:rsid w:val="009439AE"/>
    <w:rsid w:val="00943B98"/>
    <w:rsid w:val="009501C7"/>
    <w:rsid w:val="009541F8"/>
    <w:rsid w:val="00956401"/>
    <w:rsid w:val="00963565"/>
    <w:rsid w:val="00963B47"/>
    <w:rsid w:val="00973885"/>
    <w:rsid w:val="00981B5D"/>
    <w:rsid w:val="0098626B"/>
    <w:rsid w:val="0098796A"/>
    <w:rsid w:val="009A7127"/>
    <w:rsid w:val="009C6BCE"/>
    <w:rsid w:val="009E0C7C"/>
    <w:rsid w:val="00A1106B"/>
    <w:rsid w:val="00A204E0"/>
    <w:rsid w:val="00A209BC"/>
    <w:rsid w:val="00A32915"/>
    <w:rsid w:val="00A35FBB"/>
    <w:rsid w:val="00A36FF2"/>
    <w:rsid w:val="00A43785"/>
    <w:rsid w:val="00A545CC"/>
    <w:rsid w:val="00A5750C"/>
    <w:rsid w:val="00A71E9F"/>
    <w:rsid w:val="00A75CA1"/>
    <w:rsid w:val="00AA4756"/>
    <w:rsid w:val="00AA7C10"/>
    <w:rsid w:val="00AB51D0"/>
    <w:rsid w:val="00AD1A25"/>
    <w:rsid w:val="00AD7DE0"/>
    <w:rsid w:val="00AE087F"/>
    <w:rsid w:val="00AE5E42"/>
    <w:rsid w:val="00AF3D7F"/>
    <w:rsid w:val="00B01394"/>
    <w:rsid w:val="00B1561D"/>
    <w:rsid w:val="00B32722"/>
    <w:rsid w:val="00B42194"/>
    <w:rsid w:val="00B6050E"/>
    <w:rsid w:val="00B6473F"/>
    <w:rsid w:val="00B64D9D"/>
    <w:rsid w:val="00B84835"/>
    <w:rsid w:val="00B8660C"/>
    <w:rsid w:val="00BA0A72"/>
    <w:rsid w:val="00BA7139"/>
    <w:rsid w:val="00BC0D87"/>
    <w:rsid w:val="00BC1F69"/>
    <w:rsid w:val="00BC287B"/>
    <w:rsid w:val="00BD0B39"/>
    <w:rsid w:val="00BD1C75"/>
    <w:rsid w:val="00BD462A"/>
    <w:rsid w:val="00BE0CAA"/>
    <w:rsid w:val="00BE3894"/>
    <w:rsid w:val="00C00CCD"/>
    <w:rsid w:val="00C1165D"/>
    <w:rsid w:val="00C17892"/>
    <w:rsid w:val="00C2069D"/>
    <w:rsid w:val="00C2384E"/>
    <w:rsid w:val="00C31F30"/>
    <w:rsid w:val="00C37B8D"/>
    <w:rsid w:val="00C45CF4"/>
    <w:rsid w:val="00C474E5"/>
    <w:rsid w:val="00C55EFC"/>
    <w:rsid w:val="00C6399B"/>
    <w:rsid w:val="00C75533"/>
    <w:rsid w:val="00C829BE"/>
    <w:rsid w:val="00CA15CF"/>
    <w:rsid w:val="00CA7347"/>
    <w:rsid w:val="00CC21F0"/>
    <w:rsid w:val="00CD76D2"/>
    <w:rsid w:val="00CE6BC9"/>
    <w:rsid w:val="00CE708E"/>
    <w:rsid w:val="00CE7301"/>
    <w:rsid w:val="00CF0303"/>
    <w:rsid w:val="00CF1690"/>
    <w:rsid w:val="00CF3D5F"/>
    <w:rsid w:val="00CF7773"/>
    <w:rsid w:val="00D10014"/>
    <w:rsid w:val="00D10FE3"/>
    <w:rsid w:val="00D14F6B"/>
    <w:rsid w:val="00D164C4"/>
    <w:rsid w:val="00D22510"/>
    <w:rsid w:val="00D30AFE"/>
    <w:rsid w:val="00D338A8"/>
    <w:rsid w:val="00D3413E"/>
    <w:rsid w:val="00D40CD7"/>
    <w:rsid w:val="00D51FF0"/>
    <w:rsid w:val="00D559EC"/>
    <w:rsid w:val="00D75E05"/>
    <w:rsid w:val="00D80054"/>
    <w:rsid w:val="00D84A89"/>
    <w:rsid w:val="00D96FF0"/>
    <w:rsid w:val="00DA5BBD"/>
    <w:rsid w:val="00DB5F78"/>
    <w:rsid w:val="00DC3B4F"/>
    <w:rsid w:val="00DC3DE9"/>
    <w:rsid w:val="00DD20F3"/>
    <w:rsid w:val="00DD6904"/>
    <w:rsid w:val="00DF483B"/>
    <w:rsid w:val="00E008DB"/>
    <w:rsid w:val="00E011B9"/>
    <w:rsid w:val="00E070A0"/>
    <w:rsid w:val="00E30A71"/>
    <w:rsid w:val="00E32DA8"/>
    <w:rsid w:val="00E53061"/>
    <w:rsid w:val="00E5484B"/>
    <w:rsid w:val="00E623F7"/>
    <w:rsid w:val="00E6609C"/>
    <w:rsid w:val="00E751C4"/>
    <w:rsid w:val="00E81C26"/>
    <w:rsid w:val="00E82343"/>
    <w:rsid w:val="00E927FE"/>
    <w:rsid w:val="00E92949"/>
    <w:rsid w:val="00E95D15"/>
    <w:rsid w:val="00EA1202"/>
    <w:rsid w:val="00EA4305"/>
    <w:rsid w:val="00EA510B"/>
    <w:rsid w:val="00EA539A"/>
    <w:rsid w:val="00EC12C3"/>
    <w:rsid w:val="00ED150B"/>
    <w:rsid w:val="00ED2CE0"/>
    <w:rsid w:val="00ED6CC6"/>
    <w:rsid w:val="00EE3A23"/>
    <w:rsid w:val="00EF393F"/>
    <w:rsid w:val="00F042F9"/>
    <w:rsid w:val="00F05D58"/>
    <w:rsid w:val="00F27658"/>
    <w:rsid w:val="00F43D5B"/>
    <w:rsid w:val="00F479A8"/>
    <w:rsid w:val="00F51674"/>
    <w:rsid w:val="00F66DD0"/>
    <w:rsid w:val="00F7738B"/>
    <w:rsid w:val="00F871AB"/>
    <w:rsid w:val="00F916AB"/>
    <w:rsid w:val="00F92CE6"/>
    <w:rsid w:val="00FA1F05"/>
    <w:rsid w:val="00FA6F79"/>
    <w:rsid w:val="00FA7D83"/>
    <w:rsid w:val="00FB2A95"/>
    <w:rsid w:val="00FC1726"/>
    <w:rsid w:val="00FD5C0D"/>
    <w:rsid w:val="00FD714D"/>
    <w:rsid w:val="00FF2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4BA42"/>
  <w15:chartTrackingRefBased/>
  <w15:docId w15:val="{BB181325-F9C6-C54D-AAF5-7BA67F770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1E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E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E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E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E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E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E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E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E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E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E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E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E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E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E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E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E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E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1E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1E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E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1E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1E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1E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1E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1E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E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E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1E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enna Cheng</dc:creator>
  <cp:keywords/>
  <dc:description/>
  <cp:lastModifiedBy>Vienna Cheng</cp:lastModifiedBy>
  <cp:revision>16</cp:revision>
  <dcterms:created xsi:type="dcterms:W3CDTF">2024-12-04T07:19:00Z</dcterms:created>
  <dcterms:modified xsi:type="dcterms:W3CDTF">2025-10-10T21:29:00Z</dcterms:modified>
</cp:coreProperties>
</file>